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4147" w:rsidRPr="00784147" w:rsidRDefault="005B14C2" w:rsidP="005B14C2">
      <w:pPr>
        <w:spacing w:line="480" w:lineRule="auto"/>
        <w:ind w:firstLineChars="50" w:firstLine="120"/>
        <w:jc w:val="center"/>
        <w:rPr>
          <w:rFonts w:cs="Times New Roman"/>
          <w:szCs w:val="24"/>
        </w:rPr>
      </w:pPr>
      <w:r>
        <w:rPr>
          <w:rFonts w:cs="Times New Roman"/>
          <w:b/>
          <w:szCs w:val="24"/>
        </w:rPr>
        <w:t>S</w:t>
      </w:r>
      <w:r>
        <w:rPr>
          <w:rFonts w:cs="Times New Roman" w:hint="eastAsia"/>
          <w:b/>
          <w:szCs w:val="24"/>
          <w:lang w:eastAsia="zh-CN"/>
        </w:rPr>
        <w:t>u</w:t>
      </w:r>
      <w:r>
        <w:rPr>
          <w:rFonts w:cs="Times New Roman"/>
          <w:b/>
          <w:szCs w:val="24"/>
          <w:lang w:eastAsia="zh-CN"/>
        </w:rPr>
        <w:t>ppInfo_</w:t>
      </w:r>
      <w:r w:rsidR="00784147" w:rsidRPr="00784147">
        <w:rPr>
          <w:b/>
          <w:szCs w:val="24"/>
        </w:rPr>
        <w:t>T</w:t>
      </w:r>
      <w:r w:rsidR="00784147" w:rsidRPr="00784147">
        <w:rPr>
          <w:rFonts w:hint="eastAsia"/>
          <w:b/>
          <w:szCs w:val="24"/>
          <w:lang w:eastAsia="zh-CN"/>
        </w:rPr>
        <w:t>able</w:t>
      </w:r>
      <w:r w:rsidR="00784147" w:rsidRPr="00784147">
        <w:rPr>
          <w:b/>
          <w:szCs w:val="24"/>
          <w:lang w:eastAsia="zh-CN"/>
        </w:rPr>
        <w:t>1</w:t>
      </w:r>
      <w:r w:rsidR="00784147" w:rsidRPr="00784147">
        <w:rPr>
          <w:rFonts w:cs="Times New Roman"/>
          <w:szCs w:val="24"/>
        </w:rPr>
        <w:t xml:space="preserve"> Demographic </w:t>
      </w:r>
      <w:r w:rsidR="00784147" w:rsidRPr="00784147">
        <w:rPr>
          <w:rFonts w:cs="Times New Roman" w:hint="eastAsia"/>
          <w:szCs w:val="24"/>
        </w:rPr>
        <w:t>d</w:t>
      </w:r>
      <w:r w:rsidR="00784147" w:rsidRPr="00784147">
        <w:rPr>
          <w:rFonts w:cs="Times New Roman"/>
          <w:szCs w:val="24"/>
        </w:rPr>
        <w:t>ata of BSI patients with Gram-Positive or Gram-Negative</w:t>
      </w:r>
    </w:p>
    <w:tbl>
      <w:tblPr>
        <w:tblStyle w:val="a3"/>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2132"/>
        <w:gridCol w:w="2132"/>
        <w:gridCol w:w="1096"/>
      </w:tblGrid>
      <w:tr w:rsidR="00784147" w:rsidRPr="004604F9" w:rsidTr="00F217F4">
        <w:trPr>
          <w:jc w:val="center"/>
        </w:trPr>
        <w:tc>
          <w:tcPr>
            <w:tcW w:w="2830" w:type="dxa"/>
            <w:tcBorders>
              <w:top w:val="single" w:sz="8" w:space="0" w:color="auto"/>
              <w:bottom w:val="single" w:sz="8" w:space="0" w:color="auto"/>
            </w:tcBorders>
            <w:vAlign w:val="center"/>
          </w:tcPr>
          <w:p w:rsidR="00784147" w:rsidRPr="004604F9" w:rsidRDefault="00784147" w:rsidP="00F217F4">
            <w:pPr>
              <w:adjustRightInd w:val="0"/>
              <w:snapToGrid w:val="0"/>
              <w:spacing w:beforeLines="50" w:before="156" w:afterLines="50" w:after="156" w:line="480" w:lineRule="auto"/>
              <w:jc w:val="center"/>
              <w:rPr>
                <w:b/>
                <w:sz w:val="21"/>
                <w:szCs w:val="21"/>
              </w:rPr>
            </w:pPr>
            <w:proofErr w:type="spellStart"/>
            <w:r w:rsidRPr="004604F9">
              <w:rPr>
                <w:rFonts w:cs="Times New Roman"/>
                <w:b/>
                <w:sz w:val="21"/>
                <w:szCs w:val="21"/>
              </w:rPr>
              <w:t>V</w:t>
            </w:r>
            <w:r w:rsidRPr="004604F9">
              <w:rPr>
                <w:rFonts w:cs="Times New Roman" w:hint="eastAsia"/>
                <w:b/>
                <w:sz w:val="21"/>
                <w:szCs w:val="21"/>
              </w:rPr>
              <w:t>arialbles</w:t>
            </w:r>
            <w:proofErr w:type="spellEnd"/>
          </w:p>
        </w:tc>
        <w:tc>
          <w:tcPr>
            <w:tcW w:w="2132" w:type="dxa"/>
            <w:tcBorders>
              <w:top w:val="single" w:sz="8" w:space="0" w:color="auto"/>
              <w:bottom w:val="single" w:sz="8" w:space="0" w:color="auto"/>
            </w:tcBorders>
            <w:vAlign w:val="center"/>
          </w:tcPr>
          <w:p w:rsidR="00784147" w:rsidRPr="004604F9" w:rsidRDefault="00784147" w:rsidP="00F217F4">
            <w:pPr>
              <w:adjustRightInd w:val="0"/>
              <w:snapToGrid w:val="0"/>
              <w:spacing w:beforeLines="50" w:before="156" w:afterLines="50" w:after="156" w:line="480" w:lineRule="auto"/>
              <w:jc w:val="center"/>
              <w:rPr>
                <w:rFonts w:cs="Times New Roman"/>
                <w:b/>
                <w:sz w:val="21"/>
                <w:szCs w:val="21"/>
              </w:rPr>
            </w:pPr>
            <w:r w:rsidRPr="004604F9">
              <w:rPr>
                <w:rFonts w:cs="Times New Roman"/>
                <w:b/>
                <w:sz w:val="21"/>
                <w:szCs w:val="21"/>
              </w:rPr>
              <w:t>Gram-Positive</w:t>
            </w:r>
          </w:p>
          <w:p w:rsidR="00784147" w:rsidRPr="004604F9" w:rsidRDefault="00784147" w:rsidP="00F217F4">
            <w:pPr>
              <w:adjustRightInd w:val="0"/>
              <w:snapToGrid w:val="0"/>
              <w:spacing w:beforeLines="50" w:before="156" w:afterLines="50" w:after="156" w:line="480" w:lineRule="auto"/>
              <w:jc w:val="center"/>
              <w:rPr>
                <w:b/>
                <w:sz w:val="21"/>
                <w:szCs w:val="21"/>
              </w:rPr>
            </w:pPr>
            <w:r w:rsidRPr="004604F9">
              <w:rPr>
                <w:rFonts w:cs="Times New Roman"/>
                <w:b/>
                <w:sz w:val="21"/>
                <w:szCs w:val="21"/>
              </w:rPr>
              <w:t>(n=137)</w:t>
            </w:r>
          </w:p>
        </w:tc>
        <w:tc>
          <w:tcPr>
            <w:tcW w:w="2132" w:type="dxa"/>
            <w:tcBorders>
              <w:top w:val="single" w:sz="8" w:space="0" w:color="auto"/>
              <w:bottom w:val="single" w:sz="8" w:space="0" w:color="auto"/>
            </w:tcBorders>
            <w:vAlign w:val="center"/>
          </w:tcPr>
          <w:p w:rsidR="00784147" w:rsidRPr="004604F9" w:rsidRDefault="00784147" w:rsidP="00F217F4">
            <w:pPr>
              <w:adjustRightInd w:val="0"/>
              <w:snapToGrid w:val="0"/>
              <w:spacing w:beforeLines="50" w:before="156" w:afterLines="50" w:after="156" w:line="480" w:lineRule="auto"/>
              <w:jc w:val="center"/>
              <w:rPr>
                <w:rFonts w:cs="Times New Roman"/>
                <w:b/>
                <w:sz w:val="21"/>
                <w:szCs w:val="21"/>
              </w:rPr>
            </w:pPr>
            <w:r w:rsidRPr="004604F9">
              <w:rPr>
                <w:rFonts w:cs="Times New Roman"/>
                <w:b/>
                <w:sz w:val="21"/>
                <w:szCs w:val="21"/>
              </w:rPr>
              <w:t>Gram-Negative</w:t>
            </w:r>
          </w:p>
          <w:p w:rsidR="00784147" w:rsidRPr="004604F9" w:rsidRDefault="00784147" w:rsidP="00F217F4">
            <w:pPr>
              <w:adjustRightInd w:val="0"/>
              <w:snapToGrid w:val="0"/>
              <w:spacing w:beforeLines="50" w:before="156" w:afterLines="50" w:after="156" w:line="480" w:lineRule="auto"/>
              <w:jc w:val="center"/>
              <w:rPr>
                <w:rFonts w:cs="Times New Roman"/>
                <w:b/>
                <w:sz w:val="21"/>
                <w:szCs w:val="21"/>
              </w:rPr>
            </w:pPr>
            <w:r w:rsidRPr="004604F9">
              <w:rPr>
                <w:rFonts w:cs="Times New Roman"/>
                <w:b/>
                <w:sz w:val="21"/>
                <w:szCs w:val="21"/>
              </w:rPr>
              <w:t>(n=111)</w:t>
            </w:r>
          </w:p>
        </w:tc>
        <w:tc>
          <w:tcPr>
            <w:tcW w:w="1096" w:type="dxa"/>
            <w:tcBorders>
              <w:top w:val="single" w:sz="8" w:space="0" w:color="auto"/>
              <w:bottom w:val="single" w:sz="8" w:space="0" w:color="auto"/>
            </w:tcBorders>
            <w:vAlign w:val="center"/>
          </w:tcPr>
          <w:p w:rsidR="00784147" w:rsidRPr="004604F9" w:rsidRDefault="00784147" w:rsidP="00F217F4">
            <w:pPr>
              <w:adjustRightInd w:val="0"/>
              <w:snapToGrid w:val="0"/>
              <w:spacing w:beforeLines="50" w:before="156" w:afterLines="50" w:after="156" w:line="480" w:lineRule="auto"/>
              <w:jc w:val="center"/>
              <w:rPr>
                <w:rFonts w:cs="Times New Roman"/>
                <w:b/>
                <w:sz w:val="21"/>
                <w:szCs w:val="21"/>
              </w:rPr>
            </w:pPr>
            <w:r w:rsidRPr="004604F9">
              <w:rPr>
                <w:rFonts w:cs="Times New Roman"/>
                <w:b/>
                <w:sz w:val="21"/>
                <w:szCs w:val="21"/>
              </w:rPr>
              <w:t>P value</w:t>
            </w:r>
          </w:p>
        </w:tc>
      </w:tr>
      <w:tr w:rsidR="00784147" w:rsidRPr="004604F9" w:rsidTr="00F217F4">
        <w:trPr>
          <w:jc w:val="center"/>
        </w:trPr>
        <w:tc>
          <w:tcPr>
            <w:tcW w:w="2830" w:type="dxa"/>
            <w:tcBorders>
              <w:top w:val="single" w:sz="8" w:space="0" w:color="auto"/>
            </w:tcBorders>
          </w:tcPr>
          <w:p w:rsidR="00784147" w:rsidRPr="004604F9" w:rsidRDefault="00784147" w:rsidP="00F217F4">
            <w:pPr>
              <w:spacing w:beforeLines="50" w:before="156" w:afterLines="50" w:after="156" w:line="480" w:lineRule="auto"/>
              <w:jc w:val="center"/>
              <w:rPr>
                <w:sz w:val="21"/>
                <w:szCs w:val="21"/>
              </w:rPr>
            </w:pPr>
            <w:bookmarkStart w:id="0" w:name="OLE_LINK101"/>
            <w:bookmarkStart w:id="1" w:name="OLE_LINK102"/>
            <w:r w:rsidRPr="004604F9">
              <w:rPr>
                <w:sz w:val="21"/>
                <w:szCs w:val="21"/>
              </w:rPr>
              <w:t>Early-onset sepsis</w:t>
            </w:r>
            <w:bookmarkEnd w:id="0"/>
            <w:bookmarkEnd w:id="1"/>
            <w:r w:rsidRPr="004604F9">
              <w:rPr>
                <w:sz w:val="21"/>
                <w:szCs w:val="21"/>
              </w:rPr>
              <w:t>, n (%)</w:t>
            </w:r>
          </w:p>
        </w:tc>
        <w:tc>
          <w:tcPr>
            <w:tcW w:w="2132" w:type="dxa"/>
            <w:tcBorders>
              <w:top w:val="single" w:sz="8" w:space="0" w:color="auto"/>
            </w:tcBorders>
          </w:tcPr>
          <w:p w:rsidR="00784147" w:rsidRPr="004604F9" w:rsidRDefault="00784147" w:rsidP="00F217F4">
            <w:pPr>
              <w:spacing w:beforeLines="50" w:before="156" w:afterLines="50" w:after="156" w:line="480" w:lineRule="auto"/>
              <w:jc w:val="center"/>
              <w:rPr>
                <w:sz w:val="21"/>
                <w:szCs w:val="21"/>
              </w:rPr>
            </w:pPr>
            <w:r w:rsidRPr="004604F9">
              <w:rPr>
                <w:sz w:val="21"/>
                <w:szCs w:val="21"/>
              </w:rPr>
              <w:t>10 (7.3)</w:t>
            </w:r>
          </w:p>
        </w:tc>
        <w:tc>
          <w:tcPr>
            <w:tcW w:w="2132" w:type="dxa"/>
            <w:tcBorders>
              <w:top w:val="single" w:sz="8" w:space="0" w:color="auto"/>
            </w:tcBorders>
          </w:tcPr>
          <w:p w:rsidR="00784147" w:rsidRPr="004604F9" w:rsidRDefault="00784147" w:rsidP="00F217F4">
            <w:pPr>
              <w:spacing w:beforeLines="50" w:before="156" w:afterLines="50" w:after="156" w:line="480" w:lineRule="auto"/>
              <w:jc w:val="center"/>
              <w:rPr>
                <w:sz w:val="21"/>
                <w:szCs w:val="21"/>
              </w:rPr>
            </w:pPr>
            <w:r w:rsidRPr="004604F9">
              <w:rPr>
                <w:sz w:val="21"/>
                <w:szCs w:val="21"/>
              </w:rPr>
              <w:t>15 (13.5)</w:t>
            </w:r>
          </w:p>
        </w:tc>
        <w:tc>
          <w:tcPr>
            <w:tcW w:w="1096" w:type="dxa"/>
            <w:tcBorders>
              <w:top w:val="single" w:sz="8" w:space="0" w:color="auto"/>
            </w:tcBorders>
          </w:tcPr>
          <w:p w:rsidR="00784147" w:rsidRPr="004604F9" w:rsidRDefault="00784147" w:rsidP="00F217F4">
            <w:pPr>
              <w:spacing w:beforeLines="50" w:before="156" w:afterLines="50" w:after="156" w:line="480" w:lineRule="auto"/>
              <w:jc w:val="center"/>
              <w:rPr>
                <w:sz w:val="21"/>
                <w:szCs w:val="21"/>
              </w:rPr>
            </w:pPr>
            <w:r w:rsidRPr="004604F9">
              <w:rPr>
                <w:sz w:val="21"/>
                <w:szCs w:val="21"/>
              </w:rPr>
              <w:t>0.106</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Gender, male, n (%)</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74 (54)</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65 (58.6)</w:t>
            </w: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0</w:t>
            </w:r>
            <w:r w:rsidRPr="004604F9">
              <w:rPr>
                <w:sz w:val="21"/>
                <w:szCs w:val="21"/>
              </w:rPr>
              <w:t>.473</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Nationality,</w:t>
            </w:r>
            <w:r w:rsidRPr="004604F9">
              <w:rPr>
                <w:rFonts w:hint="eastAsia"/>
                <w:sz w:val="21"/>
                <w:szCs w:val="21"/>
              </w:rPr>
              <w:t xml:space="preserve"> Han</w:t>
            </w:r>
            <w:r w:rsidRPr="004604F9">
              <w:rPr>
                <w:sz w:val="21"/>
                <w:szCs w:val="21"/>
              </w:rPr>
              <w:t>, n (%)</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127 (92.7)</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107 (96.4)</w:t>
            </w: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0</w:t>
            </w:r>
            <w:r w:rsidRPr="004604F9">
              <w:rPr>
                <w:sz w:val="21"/>
                <w:szCs w:val="21"/>
              </w:rPr>
              <w:t>.210</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A</w:t>
            </w:r>
            <w:r w:rsidRPr="004604F9">
              <w:rPr>
                <w:rFonts w:hint="eastAsia"/>
                <w:sz w:val="21"/>
                <w:szCs w:val="21"/>
              </w:rPr>
              <w:t>rea</w:t>
            </w:r>
            <w:r w:rsidRPr="004604F9">
              <w:rPr>
                <w:sz w:val="21"/>
                <w:szCs w:val="21"/>
              </w:rPr>
              <w:t>, Chongqing, n (%)</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115 (83.9)</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99 (89.2)</w:t>
            </w: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0</w:t>
            </w:r>
            <w:r w:rsidRPr="004604F9">
              <w:rPr>
                <w:sz w:val="21"/>
                <w:szCs w:val="21"/>
              </w:rPr>
              <w:t>.232</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Multiple gestation (n, %)</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29 (21.2)</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38 (34.2)</w:t>
            </w:r>
          </w:p>
        </w:tc>
        <w:tc>
          <w:tcPr>
            <w:tcW w:w="1096" w:type="dxa"/>
          </w:tcPr>
          <w:p w:rsidR="00784147" w:rsidRPr="004604F9" w:rsidRDefault="00784147" w:rsidP="00F217F4">
            <w:pPr>
              <w:spacing w:beforeLines="50" w:before="156" w:afterLines="50" w:after="156" w:line="480" w:lineRule="auto"/>
              <w:jc w:val="center"/>
              <w:rPr>
                <w:sz w:val="21"/>
                <w:szCs w:val="21"/>
                <w:vertAlign w:val="superscript"/>
              </w:rPr>
            </w:pPr>
            <w:r w:rsidRPr="004604F9">
              <w:rPr>
                <w:sz w:val="21"/>
                <w:szCs w:val="21"/>
              </w:rPr>
              <w:t>0.054</w:t>
            </w:r>
            <w:r w:rsidR="00EA644D" w:rsidRPr="00EA644D">
              <w:rPr>
                <w:rFonts w:ascii="Arial" w:hAnsi="Arial" w:cs="Arial"/>
                <w:color w:val="1C1D1E"/>
                <w:sz w:val="21"/>
                <w:szCs w:val="21"/>
                <w:shd w:val="clear" w:color="auto" w:fill="FFFFFF"/>
                <w:vertAlign w:val="superscript"/>
              </w:rPr>
              <w:t>†</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Gestational age (</w:t>
            </w:r>
            <w:proofErr w:type="spellStart"/>
            <w:r w:rsidRPr="004604F9">
              <w:rPr>
                <w:sz w:val="21"/>
                <w:szCs w:val="21"/>
              </w:rPr>
              <w:t>wk</w:t>
            </w:r>
            <w:proofErr w:type="spellEnd"/>
            <w:r w:rsidRPr="004604F9">
              <w:rPr>
                <w:sz w:val="21"/>
                <w:szCs w:val="21"/>
              </w:rPr>
              <w:t>)</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35.3 (33.17, 38.42)</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34.93 (32.29, 38.42)</w:t>
            </w: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0.497</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L</w:t>
            </w:r>
            <w:r w:rsidRPr="004604F9">
              <w:rPr>
                <w:sz w:val="21"/>
                <w:szCs w:val="21"/>
              </w:rPr>
              <w:t>ength of stay (days)</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29.55 (16.5, 38)</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31.09 (15, 44)</w:t>
            </w: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0.734</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 xml:space="preserve">Weight </w:t>
            </w:r>
            <w:r w:rsidRPr="004604F9">
              <w:rPr>
                <w:rFonts w:hint="eastAsia"/>
                <w:sz w:val="21"/>
                <w:szCs w:val="21"/>
              </w:rPr>
              <w:t>at</w:t>
            </w:r>
            <w:r w:rsidRPr="004604F9">
              <w:rPr>
                <w:sz w:val="21"/>
                <w:szCs w:val="21"/>
              </w:rPr>
              <w:t xml:space="preserve"> onset (g)</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2471.84 (1760, 3190)</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2337.56 (1698, 3110)</w:t>
            </w: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0.19</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bookmarkStart w:id="2" w:name="_Hlk106378380"/>
            <w:r w:rsidRPr="004604F9">
              <w:rPr>
                <w:sz w:val="21"/>
                <w:szCs w:val="21"/>
              </w:rPr>
              <w:t>Apgar score</w:t>
            </w:r>
          </w:p>
        </w:tc>
        <w:tc>
          <w:tcPr>
            <w:tcW w:w="2132" w:type="dxa"/>
          </w:tcPr>
          <w:p w:rsidR="00784147" w:rsidRPr="004604F9" w:rsidRDefault="00784147" w:rsidP="00F217F4">
            <w:pPr>
              <w:spacing w:beforeLines="50" w:before="156" w:afterLines="50" w:after="156" w:line="480" w:lineRule="auto"/>
              <w:jc w:val="center"/>
              <w:rPr>
                <w:sz w:val="21"/>
                <w:szCs w:val="21"/>
              </w:rPr>
            </w:pPr>
          </w:p>
        </w:tc>
        <w:tc>
          <w:tcPr>
            <w:tcW w:w="2132" w:type="dxa"/>
          </w:tcPr>
          <w:p w:rsidR="00784147" w:rsidRPr="004604F9" w:rsidRDefault="00784147" w:rsidP="00F217F4">
            <w:pPr>
              <w:spacing w:beforeLines="50" w:before="156" w:afterLines="50" w:after="156" w:line="480" w:lineRule="auto"/>
              <w:jc w:val="center"/>
              <w:rPr>
                <w:sz w:val="21"/>
                <w:szCs w:val="21"/>
              </w:rPr>
            </w:pPr>
          </w:p>
        </w:tc>
        <w:tc>
          <w:tcPr>
            <w:tcW w:w="1096" w:type="dxa"/>
          </w:tcPr>
          <w:p w:rsidR="00784147" w:rsidRPr="004604F9" w:rsidRDefault="00784147" w:rsidP="00F217F4">
            <w:pPr>
              <w:spacing w:beforeLines="50" w:before="156" w:afterLines="50" w:after="156" w:line="480" w:lineRule="auto"/>
              <w:jc w:val="center"/>
              <w:rPr>
                <w:sz w:val="21"/>
                <w:szCs w:val="21"/>
              </w:rPr>
            </w:pP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1min &lt; 7, n/N (%)</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9/94 (9.6)</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21/86(24.4)</w:t>
            </w:r>
          </w:p>
        </w:tc>
        <w:tc>
          <w:tcPr>
            <w:tcW w:w="1096" w:type="dxa"/>
          </w:tcPr>
          <w:p w:rsidR="00784147" w:rsidRPr="004604F9" w:rsidRDefault="00784147" w:rsidP="00F217F4">
            <w:pPr>
              <w:spacing w:beforeLines="50" w:before="156" w:afterLines="50" w:after="156" w:line="480" w:lineRule="auto"/>
              <w:jc w:val="center"/>
              <w:rPr>
                <w:b/>
                <w:sz w:val="21"/>
                <w:szCs w:val="21"/>
              </w:rPr>
            </w:pPr>
            <w:r w:rsidRPr="004604F9">
              <w:rPr>
                <w:rFonts w:hint="eastAsia"/>
                <w:b/>
                <w:sz w:val="21"/>
                <w:szCs w:val="21"/>
              </w:rPr>
              <w:t>0</w:t>
            </w:r>
            <w:r w:rsidRPr="004604F9">
              <w:rPr>
                <w:b/>
                <w:sz w:val="21"/>
                <w:szCs w:val="21"/>
              </w:rPr>
              <w:t>.008</w:t>
            </w:r>
          </w:p>
        </w:tc>
      </w:tr>
      <w:bookmarkEnd w:id="2"/>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5 min &lt; 7, n/N (%)</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2/94 (2.1)</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3/86 (3.5)</w:t>
            </w:r>
          </w:p>
        </w:tc>
        <w:tc>
          <w:tcPr>
            <w:tcW w:w="1096" w:type="dxa"/>
          </w:tcPr>
          <w:p w:rsidR="00784147" w:rsidRPr="004604F9" w:rsidRDefault="00784147" w:rsidP="00F217F4">
            <w:pPr>
              <w:spacing w:beforeLines="50" w:before="156" w:afterLines="50" w:after="156" w:line="480" w:lineRule="auto"/>
              <w:jc w:val="center"/>
              <w:rPr>
                <w:sz w:val="21"/>
                <w:szCs w:val="21"/>
                <w:vertAlign w:val="superscript"/>
              </w:rPr>
            </w:pPr>
            <w:r w:rsidRPr="004604F9">
              <w:rPr>
                <w:sz w:val="21"/>
                <w:szCs w:val="21"/>
              </w:rPr>
              <w:t>0.671</w:t>
            </w:r>
            <w:r w:rsidRPr="004604F9">
              <w:rPr>
                <w:sz w:val="21"/>
                <w:szCs w:val="21"/>
                <w:vertAlign w:val="superscript"/>
              </w:rPr>
              <w:t>a</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lastRenderedPageBreak/>
              <w:t>Time</w:t>
            </w:r>
            <w:r w:rsidRPr="004604F9">
              <w:rPr>
                <w:sz w:val="21"/>
                <w:szCs w:val="21"/>
              </w:rPr>
              <w:t xml:space="preserve"> to positive (h)</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1</w:t>
            </w:r>
            <w:r w:rsidRPr="004604F9">
              <w:rPr>
                <w:sz w:val="21"/>
                <w:szCs w:val="21"/>
              </w:rPr>
              <w:t>8.12 (10.56, 22.09)</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1</w:t>
            </w:r>
            <w:r w:rsidRPr="004604F9">
              <w:rPr>
                <w:sz w:val="21"/>
                <w:szCs w:val="21"/>
              </w:rPr>
              <w:t>8.51 (8.9, 17.9)</w:t>
            </w:r>
          </w:p>
        </w:tc>
        <w:tc>
          <w:tcPr>
            <w:tcW w:w="1096" w:type="dxa"/>
          </w:tcPr>
          <w:p w:rsidR="00784147" w:rsidRPr="004604F9" w:rsidRDefault="00784147" w:rsidP="00F217F4">
            <w:pPr>
              <w:spacing w:beforeLines="50" w:before="156" w:afterLines="50" w:after="156" w:line="480" w:lineRule="auto"/>
              <w:jc w:val="center"/>
              <w:rPr>
                <w:b/>
                <w:sz w:val="21"/>
                <w:szCs w:val="21"/>
              </w:rPr>
            </w:pPr>
            <w:r w:rsidRPr="004604F9">
              <w:rPr>
                <w:rFonts w:hint="eastAsia"/>
                <w:b/>
                <w:sz w:val="21"/>
                <w:szCs w:val="21"/>
              </w:rPr>
              <w:t>0</w:t>
            </w:r>
            <w:r w:rsidRPr="004604F9">
              <w:rPr>
                <w:b/>
                <w:sz w:val="21"/>
                <w:szCs w:val="21"/>
              </w:rPr>
              <w:t>.009</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Source of infection, n (%)</w:t>
            </w:r>
          </w:p>
        </w:tc>
        <w:tc>
          <w:tcPr>
            <w:tcW w:w="2132" w:type="dxa"/>
          </w:tcPr>
          <w:p w:rsidR="00784147" w:rsidRPr="004604F9" w:rsidRDefault="00784147" w:rsidP="00F217F4">
            <w:pPr>
              <w:spacing w:beforeLines="50" w:before="156" w:afterLines="50" w:after="156" w:line="480" w:lineRule="auto"/>
              <w:jc w:val="center"/>
              <w:rPr>
                <w:sz w:val="21"/>
                <w:szCs w:val="21"/>
              </w:rPr>
            </w:pPr>
          </w:p>
        </w:tc>
        <w:tc>
          <w:tcPr>
            <w:tcW w:w="2132" w:type="dxa"/>
          </w:tcPr>
          <w:p w:rsidR="00784147" w:rsidRPr="004604F9" w:rsidRDefault="00784147" w:rsidP="00F217F4">
            <w:pPr>
              <w:spacing w:beforeLines="50" w:before="156" w:afterLines="50" w:after="156" w:line="480" w:lineRule="auto"/>
              <w:jc w:val="center"/>
              <w:rPr>
                <w:sz w:val="21"/>
                <w:szCs w:val="21"/>
              </w:rPr>
            </w:pPr>
          </w:p>
        </w:tc>
        <w:tc>
          <w:tcPr>
            <w:tcW w:w="1096"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0</w:t>
            </w:r>
            <w:r w:rsidRPr="004604F9">
              <w:rPr>
                <w:sz w:val="21"/>
                <w:szCs w:val="21"/>
              </w:rPr>
              <w:t>.086</w:t>
            </w: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sz w:val="21"/>
                <w:szCs w:val="21"/>
              </w:rPr>
              <w:t>Respiratory system</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9</w:t>
            </w:r>
            <w:r w:rsidRPr="004604F9">
              <w:rPr>
                <w:sz w:val="21"/>
                <w:szCs w:val="21"/>
              </w:rPr>
              <w:t>2 (67.2)</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5</w:t>
            </w:r>
            <w:r w:rsidRPr="004604F9">
              <w:rPr>
                <w:sz w:val="21"/>
                <w:szCs w:val="21"/>
              </w:rPr>
              <w:t>9 (53.2)</w:t>
            </w:r>
          </w:p>
        </w:tc>
        <w:tc>
          <w:tcPr>
            <w:tcW w:w="1096" w:type="dxa"/>
          </w:tcPr>
          <w:p w:rsidR="00784147" w:rsidRPr="004604F9" w:rsidRDefault="00784147" w:rsidP="00F217F4">
            <w:pPr>
              <w:spacing w:beforeLines="50" w:before="156" w:afterLines="50" w:after="156" w:line="480" w:lineRule="auto"/>
              <w:jc w:val="center"/>
              <w:rPr>
                <w:sz w:val="21"/>
                <w:szCs w:val="21"/>
              </w:rPr>
            </w:pPr>
          </w:p>
        </w:tc>
      </w:tr>
      <w:tr w:rsidR="00784147" w:rsidRPr="004604F9" w:rsidTr="00F217F4">
        <w:trPr>
          <w:jc w:val="center"/>
        </w:trPr>
        <w:tc>
          <w:tcPr>
            <w:tcW w:w="2830"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N</w:t>
            </w:r>
            <w:r w:rsidRPr="004604F9">
              <w:rPr>
                <w:sz w:val="21"/>
                <w:szCs w:val="21"/>
              </w:rPr>
              <w:t>EC</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8</w:t>
            </w:r>
            <w:r w:rsidRPr="004604F9">
              <w:rPr>
                <w:sz w:val="21"/>
                <w:szCs w:val="21"/>
              </w:rPr>
              <w:t xml:space="preserve"> (5.8)</w:t>
            </w:r>
          </w:p>
        </w:tc>
        <w:tc>
          <w:tcPr>
            <w:tcW w:w="2132" w:type="dxa"/>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5</w:t>
            </w:r>
            <w:r w:rsidRPr="004604F9">
              <w:rPr>
                <w:sz w:val="21"/>
                <w:szCs w:val="21"/>
              </w:rPr>
              <w:t xml:space="preserve"> (4.5)</w:t>
            </w:r>
          </w:p>
        </w:tc>
        <w:tc>
          <w:tcPr>
            <w:tcW w:w="1096" w:type="dxa"/>
          </w:tcPr>
          <w:p w:rsidR="00784147" w:rsidRPr="004604F9" w:rsidRDefault="00784147" w:rsidP="00F217F4">
            <w:pPr>
              <w:spacing w:beforeLines="50" w:before="156" w:afterLines="50" w:after="156" w:line="480" w:lineRule="auto"/>
              <w:jc w:val="center"/>
              <w:rPr>
                <w:sz w:val="21"/>
                <w:szCs w:val="21"/>
              </w:rPr>
            </w:pPr>
          </w:p>
        </w:tc>
      </w:tr>
      <w:tr w:rsidR="00784147" w:rsidRPr="004604F9" w:rsidTr="00F217F4">
        <w:trPr>
          <w:jc w:val="center"/>
        </w:trPr>
        <w:tc>
          <w:tcPr>
            <w:tcW w:w="2830" w:type="dxa"/>
            <w:tcBorders>
              <w:bottom w:val="nil"/>
            </w:tcBorders>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M</w:t>
            </w:r>
            <w:r w:rsidRPr="004604F9">
              <w:rPr>
                <w:sz w:val="21"/>
                <w:szCs w:val="21"/>
              </w:rPr>
              <w:t xml:space="preserve">ultiple </w:t>
            </w:r>
            <w:r w:rsidRPr="004604F9">
              <w:rPr>
                <w:rFonts w:hint="eastAsia"/>
                <w:sz w:val="21"/>
                <w:szCs w:val="21"/>
              </w:rPr>
              <w:t>system</w:t>
            </w:r>
          </w:p>
        </w:tc>
        <w:tc>
          <w:tcPr>
            <w:tcW w:w="2132" w:type="dxa"/>
            <w:tcBorders>
              <w:bottom w:val="nil"/>
            </w:tcBorders>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2</w:t>
            </w:r>
            <w:r w:rsidRPr="004604F9">
              <w:rPr>
                <w:sz w:val="21"/>
                <w:szCs w:val="21"/>
              </w:rPr>
              <w:t>2 (16.1)</w:t>
            </w:r>
          </w:p>
        </w:tc>
        <w:tc>
          <w:tcPr>
            <w:tcW w:w="2132" w:type="dxa"/>
            <w:tcBorders>
              <w:bottom w:val="nil"/>
            </w:tcBorders>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3</w:t>
            </w:r>
            <w:r w:rsidRPr="004604F9">
              <w:rPr>
                <w:sz w:val="21"/>
                <w:szCs w:val="21"/>
              </w:rPr>
              <w:t>0 (27)</w:t>
            </w:r>
          </w:p>
        </w:tc>
        <w:tc>
          <w:tcPr>
            <w:tcW w:w="1096" w:type="dxa"/>
            <w:tcBorders>
              <w:bottom w:val="nil"/>
            </w:tcBorders>
          </w:tcPr>
          <w:p w:rsidR="00784147" w:rsidRPr="004604F9" w:rsidRDefault="00784147" w:rsidP="00F217F4">
            <w:pPr>
              <w:spacing w:beforeLines="50" w:before="156" w:afterLines="50" w:after="156" w:line="480" w:lineRule="auto"/>
              <w:jc w:val="center"/>
              <w:rPr>
                <w:sz w:val="21"/>
                <w:szCs w:val="21"/>
              </w:rPr>
            </w:pPr>
          </w:p>
        </w:tc>
      </w:tr>
      <w:tr w:rsidR="00784147" w:rsidRPr="004604F9" w:rsidTr="00F217F4">
        <w:trPr>
          <w:jc w:val="center"/>
        </w:trPr>
        <w:tc>
          <w:tcPr>
            <w:tcW w:w="2830" w:type="dxa"/>
            <w:tcBorders>
              <w:top w:val="nil"/>
              <w:bottom w:val="single" w:sz="4" w:space="0" w:color="auto"/>
            </w:tcBorders>
          </w:tcPr>
          <w:p w:rsidR="00784147" w:rsidRPr="004604F9" w:rsidRDefault="00784147" w:rsidP="00F217F4">
            <w:pPr>
              <w:spacing w:beforeLines="50" w:before="156" w:afterLines="50" w:after="156" w:line="480" w:lineRule="auto"/>
              <w:jc w:val="center"/>
              <w:rPr>
                <w:sz w:val="21"/>
                <w:szCs w:val="21"/>
              </w:rPr>
            </w:pPr>
            <w:r w:rsidRPr="004604F9">
              <w:rPr>
                <w:sz w:val="21"/>
                <w:szCs w:val="21"/>
              </w:rPr>
              <w:t>Others or unexplained sources</w:t>
            </w:r>
          </w:p>
        </w:tc>
        <w:tc>
          <w:tcPr>
            <w:tcW w:w="2132" w:type="dxa"/>
            <w:tcBorders>
              <w:top w:val="nil"/>
              <w:bottom w:val="single" w:sz="4" w:space="0" w:color="auto"/>
            </w:tcBorders>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1</w:t>
            </w:r>
            <w:r w:rsidRPr="004604F9">
              <w:rPr>
                <w:sz w:val="21"/>
                <w:szCs w:val="21"/>
              </w:rPr>
              <w:t>5 (10.9)</w:t>
            </w:r>
          </w:p>
        </w:tc>
        <w:tc>
          <w:tcPr>
            <w:tcW w:w="2132" w:type="dxa"/>
            <w:tcBorders>
              <w:top w:val="nil"/>
              <w:bottom w:val="single" w:sz="4" w:space="0" w:color="auto"/>
            </w:tcBorders>
          </w:tcPr>
          <w:p w:rsidR="00784147" w:rsidRPr="004604F9" w:rsidRDefault="00784147" w:rsidP="00F217F4">
            <w:pPr>
              <w:spacing w:beforeLines="50" w:before="156" w:afterLines="50" w:after="156" w:line="480" w:lineRule="auto"/>
              <w:jc w:val="center"/>
              <w:rPr>
                <w:sz w:val="21"/>
                <w:szCs w:val="21"/>
              </w:rPr>
            </w:pPr>
            <w:r w:rsidRPr="004604F9">
              <w:rPr>
                <w:rFonts w:hint="eastAsia"/>
                <w:sz w:val="21"/>
                <w:szCs w:val="21"/>
              </w:rPr>
              <w:t>1</w:t>
            </w:r>
            <w:r w:rsidRPr="004604F9">
              <w:rPr>
                <w:sz w:val="21"/>
                <w:szCs w:val="21"/>
              </w:rPr>
              <w:t>7 (15.3)</w:t>
            </w:r>
          </w:p>
        </w:tc>
        <w:tc>
          <w:tcPr>
            <w:tcW w:w="1096" w:type="dxa"/>
            <w:tcBorders>
              <w:top w:val="nil"/>
              <w:bottom w:val="single" w:sz="4" w:space="0" w:color="auto"/>
            </w:tcBorders>
          </w:tcPr>
          <w:p w:rsidR="00784147" w:rsidRPr="004604F9" w:rsidRDefault="00784147" w:rsidP="00F217F4">
            <w:pPr>
              <w:spacing w:beforeLines="50" w:before="156" w:afterLines="50" w:after="156" w:line="480" w:lineRule="auto"/>
              <w:jc w:val="center"/>
              <w:rPr>
                <w:sz w:val="21"/>
                <w:szCs w:val="21"/>
              </w:rPr>
            </w:pPr>
          </w:p>
        </w:tc>
      </w:tr>
    </w:tbl>
    <w:p w:rsidR="00784147" w:rsidRPr="004604F9" w:rsidRDefault="00784147" w:rsidP="00784147">
      <w:pPr>
        <w:spacing w:line="480" w:lineRule="auto"/>
        <w:rPr>
          <w:sz w:val="21"/>
          <w:szCs w:val="21"/>
        </w:rPr>
      </w:pPr>
      <w:r w:rsidRPr="004604F9">
        <w:rPr>
          <w:rFonts w:cs="Times New Roman" w:hint="eastAsia"/>
          <w:sz w:val="21"/>
          <w:szCs w:val="21"/>
        </w:rPr>
        <w:t>N</w:t>
      </w:r>
      <w:r w:rsidRPr="004604F9">
        <w:rPr>
          <w:rFonts w:cs="Times New Roman"/>
          <w:sz w:val="21"/>
          <w:szCs w:val="21"/>
        </w:rPr>
        <w:t xml:space="preserve">ote: </w:t>
      </w:r>
      <w:r w:rsidR="00EA644D" w:rsidRPr="00EA644D">
        <w:rPr>
          <w:rFonts w:ascii="Arial" w:hAnsi="Arial" w:cs="Arial"/>
          <w:color w:val="1C1D1E"/>
          <w:sz w:val="21"/>
          <w:szCs w:val="21"/>
          <w:shd w:val="clear" w:color="auto" w:fill="FFFFFF"/>
          <w:vertAlign w:val="superscript"/>
        </w:rPr>
        <w:t>†</w:t>
      </w:r>
      <w:r w:rsidRPr="004604F9">
        <w:rPr>
          <w:sz w:val="21"/>
          <w:szCs w:val="21"/>
        </w:rPr>
        <w:t xml:space="preserve"> </w:t>
      </w:r>
      <w:r w:rsidRPr="004604F9">
        <w:rPr>
          <w:rFonts w:cs="Times New Roman"/>
          <w:sz w:val="21"/>
          <w:szCs w:val="21"/>
        </w:rPr>
        <w:t xml:space="preserve">means Fisher exact test. </w:t>
      </w:r>
      <w:r w:rsidRPr="004604F9">
        <w:rPr>
          <w:sz w:val="21"/>
          <w:szCs w:val="21"/>
        </w:rPr>
        <w:t>Early-onset sepsis means the birth time of infants with sepsis was less than 72 hours.</w:t>
      </w:r>
    </w:p>
    <w:p w:rsidR="00E14EE4" w:rsidRDefault="00E14EE4" w:rsidP="00E14EE4">
      <w:pPr>
        <w:spacing w:line="480" w:lineRule="auto"/>
        <w:rPr>
          <w:rFonts w:cs="Times New Roman"/>
          <w:b/>
          <w:szCs w:val="24"/>
        </w:rPr>
      </w:pPr>
    </w:p>
    <w:p w:rsidR="00E14EE4" w:rsidRPr="004604F9" w:rsidRDefault="00E14EE4" w:rsidP="00E14EE4">
      <w:pPr>
        <w:spacing w:line="480" w:lineRule="auto"/>
        <w:rPr>
          <w:rFonts w:cs="Times New Roman"/>
          <w:b/>
          <w:szCs w:val="24"/>
          <w:lang w:eastAsia="zh-CN"/>
        </w:rPr>
      </w:pPr>
      <w:r w:rsidRPr="004604F9">
        <w:rPr>
          <w:rFonts w:cs="Times New Roman"/>
          <w:b/>
          <w:szCs w:val="24"/>
        </w:rPr>
        <w:t>Figure</w:t>
      </w:r>
      <w:r w:rsidR="00E964A0">
        <w:rPr>
          <w:rFonts w:cs="Times New Roman"/>
          <w:b/>
          <w:szCs w:val="24"/>
        </w:rPr>
        <w:t xml:space="preserve"> </w:t>
      </w:r>
      <w:r w:rsidR="00E964A0">
        <w:rPr>
          <w:rFonts w:cs="Times New Roman" w:hint="eastAsia"/>
          <w:b/>
          <w:szCs w:val="24"/>
          <w:lang w:eastAsia="zh-CN"/>
        </w:rPr>
        <w:t>legends</w:t>
      </w:r>
    </w:p>
    <w:p w:rsidR="00E14EE4" w:rsidRDefault="00E14EE4" w:rsidP="00E14EE4">
      <w:pPr>
        <w:spacing w:line="480" w:lineRule="auto"/>
        <w:rPr>
          <w:rFonts w:cs="Times New Roman"/>
          <w:szCs w:val="24"/>
        </w:rPr>
      </w:pPr>
      <w:bookmarkStart w:id="3" w:name="OLE_LINK155"/>
      <w:bookmarkStart w:id="4" w:name="OLE_LINK156"/>
      <w:proofErr w:type="spellStart"/>
      <w:r>
        <w:rPr>
          <w:rFonts w:cs="Times New Roman"/>
          <w:b/>
          <w:szCs w:val="24"/>
        </w:rPr>
        <w:t>S</w:t>
      </w:r>
      <w:r>
        <w:rPr>
          <w:rFonts w:cs="Times New Roman" w:hint="eastAsia"/>
          <w:b/>
          <w:szCs w:val="24"/>
          <w:lang w:eastAsia="zh-CN"/>
        </w:rPr>
        <w:t>u</w:t>
      </w:r>
      <w:r>
        <w:rPr>
          <w:rFonts w:cs="Times New Roman"/>
          <w:b/>
          <w:szCs w:val="24"/>
          <w:lang w:eastAsia="zh-CN"/>
        </w:rPr>
        <w:t>ppInfo_</w:t>
      </w:r>
      <w:bookmarkEnd w:id="3"/>
      <w:bookmarkEnd w:id="4"/>
      <w:r w:rsidRPr="004604F9">
        <w:rPr>
          <w:rFonts w:cs="Times New Roman"/>
          <w:b/>
          <w:szCs w:val="24"/>
        </w:rPr>
        <w:t>F</w:t>
      </w:r>
      <w:r>
        <w:rPr>
          <w:rFonts w:cs="Times New Roman"/>
          <w:b/>
          <w:szCs w:val="24"/>
        </w:rPr>
        <w:t>ig</w:t>
      </w:r>
      <w:proofErr w:type="spellEnd"/>
      <w:r w:rsidRPr="004604F9">
        <w:rPr>
          <w:rFonts w:cs="Times New Roman"/>
          <w:b/>
          <w:szCs w:val="24"/>
        </w:rPr>
        <w:t xml:space="preserve"> </w:t>
      </w:r>
      <w:r>
        <w:rPr>
          <w:rFonts w:cs="Times New Roman"/>
          <w:b/>
          <w:szCs w:val="24"/>
        </w:rPr>
        <w:t>1</w:t>
      </w:r>
      <w:r w:rsidRPr="004604F9">
        <w:rPr>
          <w:rFonts w:cs="Times New Roman"/>
          <w:szCs w:val="24"/>
        </w:rPr>
        <w:t xml:space="preserve">. </w:t>
      </w:r>
      <w:r w:rsidRPr="004604F9">
        <w:rPr>
          <w:rFonts w:cs="Times New Roman"/>
          <w:b/>
          <w:szCs w:val="24"/>
        </w:rPr>
        <w:t>Identification of differentially expressed genes (DEGs).</w:t>
      </w:r>
      <w:r w:rsidRPr="004604F9">
        <w:rPr>
          <w:rFonts w:cs="Times New Roman"/>
          <w:szCs w:val="24"/>
        </w:rPr>
        <w:t xml:space="preserve"> (A) Heatmap of top 50 DEGs in the GSE13904 cohort. (B) Volcano map of DEGs in the GSE13904 cohort. Blue and red colors represent low and high relative gene expression levels, respectively. </w:t>
      </w:r>
    </w:p>
    <w:p w:rsidR="00E14EE4" w:rsidRDefault="00E14EE4" w:rsidP="00A042E2">
      <w:pPr>
        <w:spacing w:line="480" w:lineRule="auto"/>
        <w:jc w:val="both"/>
        <w:rPr>
          <w:rFonts w:cs="Times New Roman"/>
          <w:szCs w:val="24"/>
        </w:rPr>
      </w:pPr>
      <w:proofErr w:type="spellStart"/>
      <w:r>
        <w:rPr>
          <w:rFonts w:cs="Times New Roman"/>
          <w:b/>
          <w:szCs w:val="24"/>
        </w:rPr>
        <w:t>S</w:t>
      </w:r>
      <w:r>
        <w:rPr>
          <w:rFonts w:cs="Times New Roman" w:hint="eastAsia"/>
          <w:b/>
          <w:szCs w:val="24"/>
          <w:lang w:eastAsia="zh-CN"/>
        </w:rPr>
        <w:t>u</w:t>
      </w:r>
      <w:r>
        <w:rPr>
          <w:rFonts w:cs="Times New Roman"/>
          <w:b/>
          <w:szCs w:val="24"/>
          <w:lang w:eastAsia="zh-CN"/>
        </w:rPr>
        <w:t>ppInfo_</w:t>
      </w:r>
      <w:r w:rsidRPr="004604F9">
        <w:rPr>
          <w:rFonts w:cs="Times New Roman"/>
          <w:b/>
          <w:szCs w:val="24"/>
        </w:rPr>
        <w:t>F</w:t>
      </w:r>
      <w:r>
        <w:rPr>
          <w:rFonts w:cs="Times New Roman"/>
          <w:b/>
          <w:szCs w:val="24"/>
        </w:rPr>
        <w:t>ig</w:t>
      </w:r>
      <w:proofErr w:type="spellEnd"/>
      <w:r w:rsidRPr="004604F9">
        <w:rPr>
          <w:rFonts w:cs="Times New Roman"/>
          <w:b/>
          <w:szCs w:val="24"/>
        </w:rPr>
        <w:t xml:space="preserve"> </w:t>
      </w:r>
      <w:r>
        <w:rPr>
          <w:rFonts w:cs="Times New Roman"/>
          <w:b/>
          <w:szCs w:val="24"/>
        </w:rPr>
        <w:t>2</w:t>
      </w:r>
      <w:r w:rsidRPr="004604F9">
        <w:rPr>
          <w:rFonts w:cs="Times New Roman"/>
          <w:b/>
          <w:szCs w:val="24"/>
        </w:rPr>
        <w:t>.</w:t>
      </w:r>
      <w:bookmarkStart w:id="5" w:name="OLE_LINK237"/>
      <w:bookmarkStart w:id="6" w:name="OLE_LINK238"/>
      <w:r w:rsidRPr="004604F9">
        <w:rPr>
          <w:rFonts w:cs="Times New Roman"/>
          <w:b/>
          <w:szCs w:val="24"/>
        </w:rPr>
        <w:t xml:space="preserve"> </w:t>
      </w:r>
      <w:r>
        <w:rPr>
          <w:rFonts w:cs="Times New Roman"/>
          <w:b/>
          <w:szCs w:val="24"/>
        </w:rPr>
        <w:t>E</w:t>
      </w:r>
      <w:r w:rsidRPr="004604F9">
        <w:rPr>
          <w:rFonts w:cs="Times New Roman"/>
          <w:b/>
          <w:szCs w:val="24"/>
        </w:rPr>
        <w:t>xpression level of SPI1, TYROBP, and FCER1G in pediatric patients with sepsis or septic shock</w:t>
      </w:r>
      <w:r w:rsidRPr="004604F9">
        <w:rPr>
          <w:rFonts w:cs="Times New Roman"/>
          <w:szCs w:val="24"/>
        </w:rPr>
        <w:t xml:space="preserve">. </w:t>
      </w:r>
      <w:bookmarkEnd w:id="5"/>
      <w:bookmarkEnd w:id="6"/>
      <w:r w:rsidR="00A042E2" w:rsidRPr="00A042E2">
        <w:rPr>
          <w:rFonts w:cs="Times New Roman"/>
          <w:szCs w:val="24"/>
        </w:rPr>
        <w:t xml:space="preserve">SPI1, TYROBP, and FCER1G expressed higher </w:t>
      </w:r>
      <w:r w:rsidR="00A042E2" w:rsidRPr="00A042E2">
        <w:rPr>
          <w:rFonts w:cs="Times New Roman"/>
          <w:szCs w:val="24"/>
        </w:rPr>
        <w:lastRenderedPageBreak/>
        <w:t>in pediatric sepsis (A), septic shock (B-C), and correlated significantly (D</w:t>
      </w:r>
      <w:bookmarkStart w:id="7" w:name="_GoBack"/>
      <w:bookmarkEnd w:id="7"/>
      <w:r w:rsidR="00A042E2" w:rsidRPr="00A042E2">
        <w:rPr>
          <w:rFonts w:cs="Times New Roman"/>
          <w:szCs w:val="24"/>
        </w:rPr>
        <w:t>-F). ***P&lt;0.001 vs. control</w:t>
      </w:r>
      <w:r w:rsidR="00A042E2">
        <w:rPr>
          <w:rFonts w:cs="Times New Roman"/>
          <w:szCs w:val="24"/>
        </w:rPr>
        <w:t xml:space="preserve"> </w:t>
      </w:r>
      <w:r w:rsidR="00A042E2">
        <w:rPr>
          <w:rFonts w:cs="Times New Roman" w:hint="eastAsia"/>
          <w:szCs w:val="24"/>
          <w:lang w:eastAsia="zh-CN"/>
        </w:rPr>
        <w:t>group</w:t>
      </w:r>
      <w:r w:rsidR="00A042E2" w:rsidRPr="00A042E2">
        <w:rPr>
          <w:rFonts w:cs="Times New Roman"/>
          <w:szCs w:val="24"/>
        </w:rPr>
        <w:t>.</w:t>
      </w:r>
    </w:p>
    <w:p w:rsidR="00E14EE4" w:rsidRPr="004604F9" w:rsidRDefault="00E14EE4" w:rsidP="00E14EE4">
      <w:pPr>
        <w:spacing w:line="480" w:lineRule="auto"/>
        <w:rPr>
          <w:rFonts w:cs="Times New Roman"/>
          <w:szCs w:val="24"/>
        </w:rPr>
      </w:pPr>
    </w:p>
    <w:p w:rsidR="005211A9" w:rsidRDefault="005211A9"/>
    <w:sectPr w:rsidR="005211A9" w:rsidSect="001D2D5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147"/>
    <w:rsid w:val="00002EB7"/>
    <w:rsid w:val="00007DCC"/>
    <w:rsid w:val="00016754"/>
    <w:rsid w:val="000170EC"/>
    <w:rsid w:val="00042822"/>
    <w:rsid w:val="00043AC1"/>
    <w:rsid w:val="000465D1"/>
    <w:rsid w:val="00047AE8"/>
    <w:rsid w:val="00053A88"/>
    <w:rsid w:val="00060C6E"/>
    <w:rsid w:val="0006776B"/>
    <w:rsid w:val="000716E9"/>
    <w:rsid w:val="00083036"/>
    <w:rsid w:val="00087048"/>
    <w:rsid w:val="0009508B"/>
    <w:rsid w:val="000A1CD1"/>
    <w:rsid w:val="000A3FC3"/>
    <w:rsid w:val="000A49A1"/>
    <w:rsid w:val="000A7F96"/>
    <w:rsid w:val="000B09FF"/>
    <w:rsid w:val="000B41FD"/>
    <w:rsid w:val="000B4B62"/>
    <w:rsid w:val="000B4DEE"/>
    <w:rsid w:val="000B5448"/>
    <w:rsid w:val="000B56A6"/>
    <w:rsid w:val="000B7BC8"/>
    <w:rsid w:val="000C0793"/>
    <w:rsid w:val="000D0778"/>
    <w:rsid w:val="000F488B"/>
    <w:rsid w:val="000F7DA8"/>
    <w:rsid w:val="00100BF0"/>
    <w:rsid w:val="00110A5F"/>
    <w:rsid w:val="00111B11"/>
    <w:rsid w:val="001124B8"/>
    <w:rsid w:val="00117FF7"/>
    <w:rsid w:val="0012320F"/>
    <w:rsid w:val="00136018"/>
    <w:rsid w:val="001424B3"/>
    <w:rsid w:val="0014490D"/>
    <w:rsid w:val="00155815"/>
    <w:rsid w:val="00160A1E"/>
    <w:rsid w:val="001627BE"/>
    <w:rsid w:val="00172D9C"/>
    <w:rsid w:val="00175D9A"/>
    <w:rsid w:val="00183B80"/>
    <w:rsid w:val="0018678B"/>
    <w:rsid w:val="00193EFC"/>
    <w:rsid w:val="00195B08"/>
    <w:rsid w:val="001A3592"/>
    <w:rsid w:val="001A3A30"/>
    <w:rsid w:val="001A5F97"/>
    <w:rsid w:val="001B462F"/>
    <w:rsid w:val="001C0770"/>
    <w:rsid w:val="001C10A4"/>
    <w:rsid w:val="001D05F5"/>
    <w:rsid w:val="001D1A1A"/>
    <w:rsid w:val="001D2D57"/>
    <w:rsid w:val="001D63FD"/>
    <w:rsid w:val="001D6933"/>
    <w:rsid w:val="001D6AEB"/>
    <w:rsid w:val="001D798D"/>
    <w:rsid w:val="001E5176"/>
    <w:rsid w:val="002211E9"/>
    <w:rsid w:val="002220EB"/>
    <w:rsid w:val="00227C23"/>
    <w:rsid w:val="00235342"/>
    <w:rsid w:val="00235822"/>
    <w:rsid w:val="00241EAC"/>
    <w:rsid w:val="0024388C"/>
    <w:rsid w:val="00246808"/>
    <w:rsid w:val="00250A88"/>
    <w:rsid w:val="00254B4D"/>
    <w:rsid w:val="00255DD3"/>
    <w:rsid w:val="002678AE"/>
    <w:rsid w:val="0027741B"/>
    <w:rsid w:val="00280153"/>
    <w:rsid w:val="00282908"/>
    <w:rsid w:val="00294E9C"/>
    <w:rsid w:val="00295276"/>
    <w:rsid w:val="002954CE"/>
    <w:rsid w:val="002A0D37"/>
    <w:rsid w:val="002A1E53"/>
    <w:rsid w:val="002A37EB"/>
    <w:rsid w:val="002B0FCB"/>
    <w:rsid w:val="002C061F"/>
    <w:rsid w:val="002C2FE8"/>
    <w:rsid w:val="002C5D2A"/>
    <w:rsid w:val="002E1F77"/>
    <w:rsid w:val="002F16D8"/>
    <w:rsid w:val="002F2BC2"/>
    <w:rsid w:val="00307FBF"/>
    <w:rsid w:val="00317FA5"/>
    <w:rsid w:val="003205AF"/>
    <w:rsid w:val="00323350"/>
    <w:rsid w:val="00324711"/>
    <w:rsid w:val="00340ACB"/>
    <w:rsid w:val="00347BB3"/>
    <w:rsid w:val="00352EE2"/>
    <w:rsid w:val="00360852"/>
    <w:rsid w:val="00361323"/>
    <w:rsid w:val="00384C80"/>
    <w:rsid w:val="00386609"/>
    <w:rsid w:val="00393A98"/>
    <w:rsid w:val="003A56D3"/>
    <w:rsid w:val="003C256E"/>
    <w:rsid w:val="003C503D"/>
    <w:rsid w:val="003C6447"/>
    <w:rsid w:val="003C77A1"/>
    <w:rsid w:val="003D26D8"/>
    <w:rsid w:val="003D661B"/>
    <w:rsid w:val="003E5BEB"/>
    <w:rsid w:val="003F1279"/>
    <w:rsid w:val="003F3FBC"/>
    <w:rsid w:val="003F5834"/>
    <w:rsid w:val="00400C71"/>
    <w:rsid w:val="00413E62"/>
    <w:rsid w:val="00423479"/>
    <w:rsid w:val="00425CEA"/>
    <w:rsid w:val="004276A1"/>
    <w:rsid w:val="00433320"/>
    <w:rsid w:val="00441356"/>
    <w:rsid w:val="00441526"/>
    <w:rsid w:val="0044486B"/>
    <w:rsid w:val="00444ADB"/>
    <w:rsid w:val="00462B89"/>
    <w:rsid w:val="004A2DD1"/>
    <w:rsid w:val="004A70EC"/>
    <w:rsid w:val="004B1527"/>
    <w:rsid w:val="004B4B14"/>
    <w:rsid w:val="004B52D8"/>
    <w:rsid w:val="004C100E"/>
    <w:rsid w:val="004C49A2"/>
    <w:rsid w:val="004D3304"/>
    <w:rsid w:val="004D6280"/>
    <w:rsid w:val="004E48A9"/>
    <w:rsid w:val="004F4281"/>
    <w:rsid w:val="004F4710"/>
    <w:rsid w:val="004F6910"/>
    <w:rsid w:val="005211A9"/>
    <w:rsid w:val="005409ED"/>
    <w:rsid w:val="00547D85"/>
    <w:rsid w:val="00555ACB"/>
    <w:rsid w:val="005574CB"/>
    <w:rsid w:val="00573CBA"/>
    <w:rsid w:val="00592280"/>
    <w:rsid w:val="005959A4"/>
    <w:rsid w:val="00595A02"/>
    <w:rsid w:val="00595BB0"/>
    <w:rsid w:val="005A79C6"/>
    <w:rsid w:val="005B14C2"/>
    <w:rsid w:val="005B32B6"/>
    <w:rsid w:val="005B5256"/>
    <w:rsid w:val="005D5DBB"/>
    <w:rsid w:val="005E4065"/>
    <w:rsid w:val="005F0CC1"/>
    <w:rsid w:val="005F3565"/>
    <w:rsid w:val="00605E7C"/>
    <w:rsid w:val="0060624C"/>
    <w:rsid w:val="00606A7F"/>
    <w:rsid w:val="006117D1"/>
    <w:rsid w:val="006245E4"/>
    <w:rsid w:val="00642BEF"/>
    <w:rsid w:val="00654386"/>
    <w:rsid w:val="006556A3"/>
    <w:rsid w:val="00667BBF"/>
    <w:rsid w:val="006720A2"/>
    <w:rsid w:val="0067658E"/>
    <w:rsid w:val="00681FED"/>
    <w:rsid w:val="00685A3C"/>
    <w:rsid w:val="006A25CD"/>
    <w:rsid w:val="006A7D62"/>
    <w:rsid w:val="006D306E"/>
    <w:rsid w:val="006E2B81"/>
    <w:rsid w:val="006F08ED"/>
    <w:rsid w:val="006F4A28"/>
    <w:rsid w:val="006F6ADD"/>
    <w:rsid w:val="007031C1"/>
    <w:rsid w:val="00714719"/>
    <w:rsid w:val="00715CD8"/>
    <w:rsid w:val="00725F06"/>
    <w:rsid w:val="00727299"/>
    <w:rsid w:val="00733FFD"/>
    <w:rsid w:val="007506C2"/>
    <w:rsid w:val="00757E47"/>
    <w:rsid w:val="00763345"/>
    <w:rsid w:val="00764377"/>
    <w:rsid w:val="00772624"/>
    <w:rsid w:val="00777E93"/>
    <w:rsid w:val="00784147"/>
    <w:rsid w:val="00786CC6"/>
    <w:rsid w:val="00786F80"/>
    <w:rsid w:val="007954A7"/>
    <w:rsid w:val="007A3879"/>
    <w:rsid w:val="007E74CC"/>
    <w:rsid w:val="007F4328"/>
    <w:rsid w:val="00800ACD"/>
    <w:rsid w:val="00800CC2"/>
    <w:rsid w:val="00802DBD"/>
    <w:rsid w:val="008052F0"/>
    <w:rsid w:val="008201E1"/>
    <w:rsid w:val="0083222C"/>
    <w:rsid w:val="00832B91"/>
    <w:rsid w:val="00841DC2"/>
    <w:rsid w:val="00842FB7"/>
    <w:rsid w:val="008463E6"/>
    <w:rsid w:val="00847671"/>
    <w:rsid w:val="00851242"/>
    <w:rsid w:val="008521AC"/>
    <w:rsid w:val="00856497"/>
    <w:rsid w:val="00856D46"/>
    <w:rsid w:val="0086497D"/>
    <w:rsid w:val="00870045"/>
    <w:rsid w:val="0087086F"/>
    <w:rsid w:val="00870B60"/>
    <w:rsid w:val="0088269D"/>
    <w:rsid w:val="008931C4"/>
    <w:rsid w:val="008A0174"/>
    <w:rsid w:val="008A653A"/>
    <w:rsid w:val="008B3CEB"/>
    <w:rsid w:val="008C14AF"/>
    <w:rsid w:val="008C49F3"/>
    <w:rsid w:val="008C4AD8"/>
    <w:rsid w:val="008E13BD"/>
    <w:rsid w:val="008E560C"/>
    <w:rsid w:val="008E714D"/>
    <w:rsid w:val="008F47D4"/>
    <w:rsid w:val="0091362F"/>
    <w:rsid w:val="009251AF"/>
    <w:rsid w:val="00930CEE"/>
    <w:rsid w:val="009310F7"/>
    <w:rsid w:val="009313CF"/>
    <w:rsid w:val="00933BE7"/>
    <w:rsid w:val="00934131"/>
    <w:rsid w:val="00940BE6"/>
    <w:rsid w:val="00941156"/>
    <w:rsid w:val="009419C2"/>
    <w:rsid w:val="00945EE3"/>
    <w:rsid w:val="00955DAA"/>
    <w:rsid w:val="00956D67"/>
    <w:rsid w:val="0096105D"/>
    <w:rsid w:val="00967D71"/>
    <w:rsid w:val="009707AE"/>
    <w:rsid w:val="0097246A"/>
    <w:rsid w:val="009849DB"/>
    <w:rsid w:val="0098657D"/>
    <w:rsid w:val="00993032"/>
    <w:rsid w:val="0099485E"/>
    <w:rsid w:val="00994F34"/>
    <w:rsid w:val="00995F84"/>
    <w:rsid w:val="009B52AC"/>
    <w:rsid w:val="009D1139"/>
    <w:rsid w:val="009D4A0B"/>
    <w:rsid w:val="009E0AA2"/>
    <w:rsid w:val="009E1E8D"/>
    <w:rsid w:val="009E55AA"/>
    <w:rsid w:val="009F00D9"/>
    <w:rsid w:val="009F15CC"/>
    <w:rsid w:val="009F5011"/>
    <w:rsid w:val="00A00FD4"/>
    <w:rsid w:val="00A042E2"/>
    <w:rsid w:val="00A172E0"/>
    <w:rsid w:val="00A2270A"/>
    <w:rsid w:val="00A35287"/>
    <w:rsid w:val="00A356A0"/>
    <w:rsid w:val="00A46F69"/>
    <w:rsid w:val="00A52625"/>
    <w:rsid w:val="00A63278"/>
    <w:rsid w:val="00A6499E"/>
    <w:rsid w:val="00A65985"/>
    <w:rsid w:val="00A816CA"/>
    <w:rsid w:val="00A836D2"/>
    <w:rsid w:val="00A85739"/>
    <w:rsid w:val="00A948E6"/>
    <w:rsid w:val="00A952C1"/>
    <w:rsid w:val="00A978B2"/>
    <w:rsid w:val="00AA29F9"/>
    <w:rsid w:val="00AB46FD"/>
    <w:rsid w:val="00AB5AAA"/>
    <w:rsid w:val="00AC3D27"/>
    <w:rsid w:val="00AC4792"/>
    <w:rsid w:val="00AC5075"/>
    <w:rsid w:val="00AC7900"/>
    <w:rsid w:val="00AE2051"/>
    <w:rsid w:val="00AF7F71"/>
    <w:rsid w:val="00B00EBF"/>
    <w:rsid w:val="00B22525"/>
    <w:rsid w:val="00B23D40"/>
    <w:rsid w:val="00B277CF"/>
    <w:rsid w:val="00B3632B"/>
    <w:rsid w:val="00B3674B"/>
    <w:rsid w:val="00B41514"/>
    <w:rsid w:val="00B423E7"/>
    <w:rsid w:val="00B42C91"/>
    <w:rsid w:val="00B61D59"/>
    <w:rsid w:val="00B642FF"/>
    <w:rsid w:val="00B70DF2"/>
    <w:rsid w:val="00B7129F"/>
    <w:rsid w:val="00B72BC6"/>
    <w:rsid w:val="00B830F2"/>
    <w:rsid w:val="00B85BF1"/>
    <w:rsid w:val="00B8639D"/>
    <w:rsid w:val="00B90F30"/>
    <w:rsid w:val="00B96231"/>
    <w:rsid w:val="00BA2ACC"/>
    <w:rsid w:val="00BA31A4"/>
    <w:rsid w:val="00BA34AE"/>
    <w:rsid w:val="00BA7BBA"/>
    <w:rsid w:val="00BB4DEE"/>
    <w:rsid w:val="00BB5FCF"/>
    <w:rsid w:val="00BB73B4"/>
    <w:rsid w:val="00BB7871"/>
    <w:rsid w:val="00BC4897"/>
    <w:rsid w:val="00BC6CF7"/>
    <w:rsid w:val="00BE002B"/>
    <w:rsid w:val="00BE2BCB"/>
    <w:rsid w:val="00BE539C"/>
    <w:rsid w:val="00BE69AC"/>
    <w:rsid w:val="00BF471F"/>
    <w:rsid w:val="00BF6C61"/>
    <w:rsid w:val="00C02D7C"/>
    <w:rsid w:val="00C11D49"/>
    <w:rsid w:val="00C41F57"/>
    <w:rsid w:val="00C52EB6"/>
    <w:rsid w:val="00C572F0"/>
    <w:rsid w:val="00C60B1D"/>
    <w:rsid w:val="00C71742"/>
    <w:rsid w:val="00C731F1"/>
    <w:rsid w:val="00C80FB0"/>
    <w:rsid w:val="00C81D64"/>
    <w:rsid w:val="00C90ADB"/>
    <w:rsid w:val="00C94BE6"/>
    <w:rsid w:val="00CB1F4C"/>
    <w:rsid w:val="00CB24A7"/>
    <w:rsid w:val="00CB5520"/>
    <w:rsid w:val="00CC5BE6"/>
    <w:rsid w:val="00CF24EB"/>
    <w:rsid w:val="00CF7D39"/>
    <w:rsid w:val="00D01225"/>
    <w:rsid w:val="00D02624"/>
    <w:rsid w:val="00D17CF6"/>
    <w:rsid w:val="00D244DF"/>
    <w:rsid w:val="00D32F9D"/>
    <w:rsid w:val="00D43C80"/>
    <w:rsid w:val="00D54366"/>
    <w:rsid w:val="00D602DC"/>
    <w:rsid w:val="00D61FD6"/>
    <w:rsid w:val="00D6365C"/>
    <w:rsid w:val="00D6724B"/>
    <w:rsid w:val="00D67AB2"/>
    <w:rsid w:val="00D70469"/>
    <w:rsid w:val="00D73441"/>
    <w:rsid w:val="00D74FFE"/>
    <w:rsid w:val="00D81EE7"/>
    <w:rsid w:val="00D93F33"/>
    <w:rsid w:val="00DA014B"/>
    <w:rsid w:val="00DA132F"/>
    <w:rsid w:val="00DB0016"/>
    <w:rsid w:val="00DB1568"/>
    <w:rsid w:val="00DC460B"/>
    <w:rsid w:val="00DE55F8"/>
    <w:rsid w:val="00E07727"/>
    <w:rsid w:val="00E12058"/>
    <w:rsid w:val="00E12FD6"/>
    <w:rsid w:val="00E14EE4"/>
    <w:rsid w:val="00E1772D"/>
    <w:rsid w:val="00E24C56"/>
    <w:rsid w:val="00E43293"/>
    <w:rsid w:val="00E46064"/>
    <w:rsid w:val="00E51BB4"/>
    <w:rsid w:val="00E64CB5"/>
    <w:rsid w:val="00E71B7B"/>
    <w:rsid w:val="00E72DEA"/>
    <w:rsid w:val="00E82E7C"/>
    <w:rsid w:val="00E83524"/>
    <w:rsid w:val="00E90C66"/>
    <w:rsid w:val="00E9103E"/>
    <w:rsid w:val="00E964A0"/>
    <w:rsid w:val="00EA644D"/>
    <w:rsid w:val="00EC33F9"/>
    <w:rsid w:val="00EC4ECD"/>
    <w:rsid w:val="00ED2AD1"/>
    <w:rsid w:val="00EF3FB3"/>
    <w:rsid w:val="00EF565A"/>
    <w:rsid w:val="00F00126"/>
    <w:rsid w:val="00F00F5C"/>
    <w:rsid w:val="00F11E1F"/>
    <w:rsid w:val="00F1216D"/>
    <w:rsid w:val="00F1259E"/>
    <w:rsid w:val="00F17817"/>
    <w:rsid w:val="00F232BD"/>
    <w:rsid w:val="00F27E1C"/>
    <w:rsid w:val="00F344B4"/>
    <w:rsid w:val="00F367C7"/>
    <w:rsid w:val="00F44A94"/>
    <w:rsid w:val="00F52166"/>
    <w:rsid w:val="00F52A42"/>
    <w:rsid w:val="00F54958"/>
    <w:rsid w:val="00F61FF6"/>
    <w:rsid w:val="00F6337C"/>
    <w:rsid w:val="00F63EB8"/>
    <w:rsid w:val="00F65853"/>
    <w:rsid w:val="00F67B30"/>
    <w:rsid w:val="00F90312"/>
    <w:rsid w:val="00F96326"/>
    <w:rsid w:val="00FA0008"/>
    <w:rsid w:val="00FA32E4"/>
    <w:rsid w:val="00FC3E12"/>
    <w:rsid w:val="00FC7AFB"/>
    <w:rsid w:val="00FD0AA2"/>
    <w:rsid w:val="00FE2F65"/>
    <w:rsid w:val="00FE7A43"/>
    <w:rsid w:val="00FF23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DF404C7"/>
  <w15:chartTrackingRefBased/>
  <w15:docId w15:val="{D38A70A6-AC48-0844-9F59-428B19843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4147"/>
    <w:pPr>
      <w:spacing w:before="120" w:after="240"/>
    </w:pPr>
    <w:rPr>
      <w:rFonts w:ascii="Times New Roman" w:hAnsi="Times New Roman"/>
      <w:kern w:val="0"/>
      <w:sz w:val="24"/>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84147"/>
    <w:rPr>
      <w:rFonts w:asciiTheme="majorHAnsi" w:hAnsiTheme="maj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8977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244</Words>
  <Characters>1391</Characters>
  <Application>Microsoft Office Word</Application>
  <DocSecurity>0</DocSecurity>
  <Lines>11</Lines>
  <Paragraphs>3</Paragraphs>
  <ScaleCrop>false</ScaleCrop>
  <Company/>
  <LinksUpToDate>false</LinksUpToDate>
  <CharactersWithSpaces>1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0</cp:revision>
  <dcterms:created xsi:type="dcterms:W3CDTF">2023-08-23T03:16:00Z</dcterms:created>
  <dcterms:modified xsi:type="dcterms:W3CDTF">2023-08-23T09:04:00Z</dcterms:modified>
</cp:coreProperties>
</file>